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text" w:horzAnchor="page" w:tblpX="1909" w:tblpY="734"/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2520"/>
        <w:gridCol w:w="1350"/>
        <w:gridCol w:w="810"/>
        <w:gridCol w:w="1620"/>
        <w:gridCol w:w="810"/>
        <w:gridCol w:w="1620"/>
      </w:tblGrid>
      <w:tr w:rsidR="00EA7A4C" w:rsidRPr="0007527A" w14:paraId="54D7F771" w14:textId="77777777" w:rsidTr="00AC34A7">
        <w:trPr>
          <w:trHeight w:val="576"/>
        </w:trPr>
        <w:tc>
          <w:tcPr>
            <w:tcW w:w="1098" w:type="dxa"/>
          </w:tcPr>
          <w:p w14:paraId="589403AF" w14:textId="77777777" w:rsidR="00EA7A4C" w:rsidRPr="00EA7A4C" w:rsidRDefault="00EA7A4C" w:rsidP="00AC3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15E3773" w14:textId="77777777" w:rsidR="00EA7A4C" w:rsidRPr="00EA7A4C" w:rsidRDefault="00EA7A4C" w:rsidP="00AC3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6821FAD" w14:textId="77777777" w:rsidR="00EA7A4C" w:rsidRPr="00EA7A4C" w:rsidRDefault="00EA7A4C" w:rsidP="00AC34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59061513" w14:textId="77777777" w:rsidR="00EA7A4C" w:rsidRPr="00953D63" w:rsidRDefault="00EA7A4C" w:rsidP="00AC34A7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953D63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430" w:type="dxa"/>
            <w:gridSpan w:val="2"/>
          </w:tcPr>
          <w:p w14:paraId="596362F3" w14:textId="77777777" w:rsidR="00EA7A4C" w:rsidRPr="00953D63" w:rsidRDefault="00EA7A4C" w:rsidP="00AC34A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953D63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EA7A4C" w:rsidRPr="0007527A" w14:paraId="414B1045" w14:textId="77777777" w:rsidTr="00AC34A7">
        <w:trPr>
          <w:trHeight w:val="576"/>
        </w:trPr>
        <w:tc>
          <w:tcPr>
            <w:tcW w:w="1098" w:type="dxa"/>
          </w:tcPr>
          <w:p w14:paraId="7C3C8ADB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520" w:type="dxa"/>
          </w:tcPr>
          <w:p w14:paraId="39A7E779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7967E6CB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220DF1C9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C015F33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2BADDD54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4810A307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EA7A4C" w:rsidRPr="0007527A" w14:paraId="51F48C80" w14:textId="77777777" w:rsidTr="00AC34A7">
        <w:trPr>
          <w:trHeight w:val="576"/>
        </w:trPr>
        <w:tc>
          <w:tcPr>
            <w:tcW w:w="1098" w:type="dxa"/>
          </w:tcPr>
          <w:p w14:paraId="77BC00E7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GM.1</w:t>
            </w:r>
          </w:p>
        </w:tc>
        <w:tc>
          <w:tcPr>
            <w:tcW w:w="2520" w:type="dxa"/>
          </w:tcPr>
          <w:p w14:paraId="027B95F5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aternal grandmother: basic [5504-7278]</w:t>
            </w:r>
          </w:p>
        </w:tc>
        <w:tc>
          <w:tcPr>
            <w:tcW w:w="1350" w:type="dxa"/>
          </w:tcPr>
          <w:p w14:paraId="5A348B2E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2CCC3FE0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2BB4EE4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56CE447D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2264A13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EA7A4C" w:rsidRPr="0007527A" w14:paraId="167FE228" w14:textId="77777777" w:rsidTr="00AC34A7">
        <w:trPr>
          <w:trHeight w:val="576"/>
        </w:trPr>
        <w:tc>
          <w:tcPr>
            <w:tcW w:w="1098" w:type="dxa"/>
          </w:tcPr>
          <w:p w14:paraId="2DBEDCEC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GM.2</w:t>
            </w:r>
          </w:p>
        </w:tc>
        <w:tc>
          <w:tcPr>
            <w:tcW w:w="2520" w:type="dxa"/>
          </w:tcPr>
          <w:p w14:paraId="0E2E1C15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aternal grandmother: health [7234-7295]</w:t>
            </w:r>
          </w:p>
        </w:tc>
        <w:tc>
          <w:tcPr>
            <w:tcW w:w="1350" w:type="dxa"/>
          </w:tcPr>
          <w:p w14:paraId="19F81D02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14:paraId="5E7DA539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5387133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15B5DD0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192AB574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1]</w:t>
            </w:r>
          </w:p>
        </w:tc>
      </w:tr>
      <w:tr w:rsidR="00EA7A4C" w:rsidRPr="0007527A" w14:paraId="68E44998" w14:textId="77777777" w:rsidTr="00AC34A7">
        <w:trPr>
          <w:trHeight w:val="576"/>
        </w:trPr>
        <w:tc>
          <w:tcPr>
            <w:tcW w:w="1098" w:type="dxa"/>
          </w:tcPr>
          <w:p w14:paraId="4313E927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GM.3</w:t>
            </w:r>
          </w:p>
        </w:tc>
        <w:tc>
          <w:tcPr>
            <w:tcW w:w="2520" w:type="dxa"/>
          </w:tcPr>
          <w:p w14:paraId="6DE46817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 xml:space="preserve">Maternal grandmother: </w:t>
            </w:r>
            <w:proofErr w:type="spellStart"/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sociodemographic</w:t>
            </w:r>
            <w:proofErr w:type="spellEnd"/>
            <w:r w:rsidRPr="00EA7A4C">
              <w:rPr>
                <w:rFonts w:ascii="Times New Roman" w:hAnsi="Times New Roman" w:cs="Times New Roman"/>
                <w:sz w:val="24"/>
                <w:szCs w:val="24"/>
              </w:rPr>
              <w:t xml:space="preserve"> [4091-7304]</w:t>
            </w:r>
          </w:p>
        </w:tc>
        <w:tc>
          <w:tcPr>
            <w:tcW w:w="1350" w:type="dxa"/>
          </w:tcPr>
          <w:p w14:paraId="6E7A1BE9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5D8DA6AA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E3FACB0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BD0A91E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EF49AD2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EA7A4C" w:rsidRPr="0007527A" w14:paraId="2011BC2A" w14:textId="77777777" w:rsidTr="00AC34A7">
        <w:trPr>
          <w:trHeight w:val="576"/>
        </w:trPr>
        <w:tc>
          <w:tcPr>
            <w:tcW w:w="1098" w:type="dxa"/>
          </w:tcPr>
          <w:p w14:paraId="18E84E39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GF.1</w:t>
            </w:r>
          </w:p>
        </w:tc>
        <w:tc>
          <w:tcPr>
            <w:tcW w:w="2520" w:type="dxa"/>
          </w:tcPr>
          <w:p w14:paraId="230D99CE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aternal grandfather: basic [5234-7149]</w:t>
            </w:r>
          </w:p>
        </w:tc>
        <w:tc>
          <w:tcPr>
            <w:tcW w:w="1350" w:type="dxa"/>
          </w:tcPr>
          <w:p w14:paraId="5BD2370C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2A969E94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F4E57B9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2B884ABF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6A842A7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EA7A4C" w:rsidRPr="0007527A" w14:paraId="53DD5410" w14:textId="77777777" w:rsidTr="00AC34A7">
        <w:trPr>
          <w:trHeight w:val="576"/>
        </w:trPr>
        <w:tc>
          <w:tcPr>
            <w:tcW w:w="1098" w:type="dxa"/>
          </w:tcPr>
          <w:p w14:paraId="636C5346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GF.2</w:t>
            </w:r>
          </w:p>
        </w:tc>
        <w:tc>
          <w:tcPr>
            <w:tcW w:w="2520" w:type="dxa"/>
          </w:tcPr>
          <w:p w14:paraId="4DC3913A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aternal grandfather: health [7148-7295]</w:t>
            </w:r>
          </w:p>
        </w:tc>
        <w:tc>
          <w:tcPr>
            <w:tcW w:w="1350" w:type="dxa"/>
          </w:tcPr>
          <w:p w14:paraId="62A72E04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14:paraId="429D4863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26EEDE40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4D10063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108A636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EA7A4C" w:rsidRPr="0007527A" w14:paraId="40323F69" w14:textId="77777777" w:rsidTr="00AC34A7">
        <w:trPr>
          <w:trHeight w:val="576"/>
        </w:trPr>
        <w:tc>
          <w:tcPr>
            <w:tcW w:w="1098" w:type="dxa"/>
          </w:tcPr>
          <w:p w14:paraId="6CEEB99C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MGF.3</w:t>
            </w:r>
          </w:p>
        </w:tc>
        <w:tc>
          <w:tcPr>
            <w:tcW w:w="2520" w:type="dxa"/>
          </w:tcPr>
          <w:p w14:paraId="1D5380AC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 xml:space="preserve">Maternal grandfather: </w:t>
            </w:r>
            <w:proofErr w:type="spellStart"/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sociodemographic</w:t>
            </w:r>
            <w:proofErr w:type="spellEnd"/>
            <w:r w:rsidRPr="00EA7A4C">
              <w:rPr>
                <w:rFonts w:ascii="Times New Roman" w:hAnsi="Times New Roman" w:cs="Times New Roman"/>
                <w:sz w:val="24"/>
                <w:szCs w:val="24"/>
              </w:rPr>
              <w:t xml:space="preserve"> [6023-6166]</w:t>
            </w:r>
          </w:p>
        </w:tc>
        <w:tc>
          <w:tcPr>
            <w:tcW w:w="1350" w:type="dxa"/>
          </w:tcPr>
          <w:p w14:paraId="277C08A6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C648AB1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8297F98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B10B527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B023EDC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EA7A4C" w:rsidRPr="0007527A" w14:paraId="7D0DDE16" w14:textId="77777777" w:rsidTr="00AC34A7">
        <w:trPr>
          <w:trHeight w:val="576"/>
        </w:trPr>
        <w:tc>
          <w:tcPr>
            <w:tcW w:w="1098" w:type="dxa"/>
          </w:tcPr>
          <w:p w14:paraId="62B76F8A" w14:textId="77777777" w:rsidR="00EA7A4C" w:rsidRPr="00EA7A4C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7A4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520" w:type="dxa"/>
          </w:tcPr>
          <w:p w14:paraId="323EFD84" w14:textId="1F51D7A3" w:rsidR="00EA7A4C" w:rsidRPr="003B0AAD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50" w:type="dxa"/>
          </w:tcPr>
          <w:p w14:paraId="35907883" w14:textId="77777777" w:rsidR="00EA7A4C" w:rsidRPr="003B0AAD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0AAD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810" w:type="dxa"/>
          </w:tcPr>
          <w:p w14:paraId="026BFEFA" w14:textId="77777777" w:rsidR="00EA7A4C" w:rsidRPr="003B0AAD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0AA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042177F1" w14:textId="77777777" w:rsidR="00EA7A4C" w:rsidRPr="003B0AAD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0AAD">
              <w:rPr>
                <w:rFonts w:ascii="Times New Roman" w:hAnsi="Times New Roman" w:cs="Times New Roman"/>
                <w:b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3031818" w14:textId="77777777" w:rsidR="00EA7A4C" w:rsidRPr="003B0AAD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0AA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78C01C62" w14:textId="77777777" w:rsidR="00EA7A4C" w:rsidRPr="003B0AAD" w:rsidRDefault="00EA7A4C" w:rsidP="00AC34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0AAD">
              <w:rPr>
                <w:rFonts w:ascii="Times New Roman" w:hAnsi="Times New Roman" w:cs="Times New Roman"/>
                <w:b/>
                <w:sz w:val="24"/>
                <w:szCs w:val="24"/>
              </w:rPr>
              <w:t>3 [1]</w:t>
            </w:r>
          </w:p>
        </w:tc>
      </w:tr>
    </w:tbl>
    <w:p w14:paraId="180DEB9B" w14:textId="77777777" w:rsidR="00DA1B7F" w:rsidRDefault="00AC34A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. The maternal g</w:t>
      </w:r>
      <w:r w:rsidR="00EA7A4C" w:rsidRPr="00EA7A4C">
        <w:rPr>
          <w:rFonts w:ascii="Times New Roman" w:hAnsi="Times New Roman"/>
          <w:sz w:val="24"/>
          <w:szCs w:val="24"/>
        </w:rPr>
        <w:t>randparents</w:t>
      </w:r>
    </w:p>
    <w:p w14:paraId="6914454A" w14:textId="77777777" w:rsidR="00DA37E0" w:rsidRDefault="00DA37E0">
      <w:pPr>
        <w:rPr>
          <w:rFonts w:ascii="Times New Roman" w:hAnsi="Times New Roman"/>
          <w:sz w:val="24"/>
          <w:szCs w:val="24"/>
        </w:rPr>
      </w:pPr>
    </w:p>
    <w:p w14:paraId="49B319A0" w14:textId="77777777" w:rsidR="00DA37E0" w:rsidRPr="00F128E0" w:rsidRDefault="00DA37E0" w:rsidP="00DA37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F128E0">
        <w:rPr>
          <w:rFonts w:ascii="Times New Roman" w:hAnsi="Times New Roman" w:cs="Times New Roman"/>
        </w:rPr>
        <w:t>the range of the number of valid observations</w:t>
      </w:r>
      <w:r>
        <w:rPr>
          <w:rFonts w:ascii="Times New Roman" w:hAnsi="Times New Roman" w:cs="Times New Roman"/>
        </w:rPr>
        <w:t xml:space="preserve"> by topic</w:t>
      </w:r>
      <w:r w:rsidRPr="00F128E0">
        <w:rPr>
          <w:rFonts w:ascii="Times New Roman" w:hAnsi="Times New Roman" w:cs="Times New Roman"/>
        </w:rPr>
        <w:t xml:space="preserve"> is shown in</w:t>
      </w:r>
      <w:r>
        <w:rPr>
          <w:rFonts w:ascii="Times New Roman" w:hAnsi="Times New Roman" w:cs="Times New Roman"/>
        </w:rPr>
        <w:t xml:space="preserve"> square brackets</w:t>
      </w:r>
    </w:p>
    <w:p w14:paraId="76EADE9F" w14:textId="77777777" w:rsidR="00DA37E0" w:rsidRPr="00EA7A4C" w:rsidRDefault="00DA37E0">
      <w:pPr>
        <w:rPr>
          <w:rFonts w:ascii="Times New Roman" w:hAnsi="Times New Roman"/>
          <w:sz w:val="24"/>
          <w:szCs w:val="24"/>
        </w:rPr>
      </w:pPr>
    </w:p>
    <w:sectPr w:rsidR="00DA37E0" w:rsidRPr="00EA7A4C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172A99"/>
    <w:rsid w:val="003B0AAD"/>
    <w:rsid w:val="00953D63"/>
    <w:rsid w:val="00AC34A7"/>
    <w:rsid w:val="00BE26B9"/>
    <w:rsid w:val="00DA1B7F"/>
    <w:rsid w:val="00DA37E0"/>
    <w:rsid w:val="00EA7A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7B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2</Characters>
  <Application>Microsoft Macintosh Word</Application>
  <DocSecurity>0</DocSecurity>
  <Lines>4</Lines>
  <Paragraphs>1</Paragraphs>
  <ScaleCrop>false</ScaleCrop>
  <Company>University of Virginia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5</cp:revision>
  <dcterms:created xsi:type="dcterms:W3CDTF">2014-02-14T18:13:00Z</dcterms:created>
  <dcterms:modified xsi:type="dcterms:W3CDTF">2014-02-14T20:38:00Z</dcterms:modified>
</cp:coreProperties>
</file>